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4478" w14:textId="43B2A989" w:rsidR="003B31BE" w:rsidRPr="006A27C4" w:rsidRDefault="002824A1">
      <w:pPr>
        <w:rPr>
          <w:rFonts w:ascii="Arial" w:hAnsi="Arial" w:cs="Arial"/>
          <w:b/>
          <w:bCs/>
          <w:sz w:val="20"/>
          <w:szCs w:val="20"/>
        </w:rPr>
      </w:pPr>
      <w:r w:rsidRPr="006A27C4">
        <w:rPr>
          <w:rFonts w:ascii="Arial" w:hAnsi="Arial" w:cs="Arial"/>
          <w:b/>
          <w:bCs/>
          <w:sz w:val="20"/>
          <w:szCs w:val="20"/>
        </w:rPr>
        <w:t>Supplemental Table 1. Neuronal screen for altered nighttime group hyperactivity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1800"/>
        <w:gridCol w:w="2160"/>
        <w:gridCol w:w="1890"/>
        <w:gridCol w:w="2160"/>
      </w:tblGrid>
      <w:tr w:rsidR="002824A1" w:rsidRPr="006A27C4" w14:paraId="20FACEBD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E3E72" w14:textId="0DACFA79" w:rsidR="002824A1" w:rsidRPr="006A27C4" w:rsidRDefault="007D6E79" w:rsidP="002824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 (gene)</w:t>
            </w:r>
          </w:p>
        </w:tc>
        <w:tc>
          <w:tcPr>
            <w:tcW w:w="62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8498F" w14:textId="2B1AB69D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ghttime group hyperactivity (10s/1</w:t>
            </w:r>
            <w:proofErr w:type="gramStart"/>
            <w:r w:rsidRPr="006A27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)</w:t>
            </w:r>
            <w:r w:rsidRPr="006A27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2824A1" w:rsidRPr="006A27C4" w14:paraId="50061567" w14:textId="77777777" w:rsidTr="006A27C4">
        <w:trPr>
          <w:trHeight w:val="259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A21B0" w14:textId="7A0ADC29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CB1AFC" w14:textId="27028C61" w:rsidR="002824A1" w:rsidRPr="006A27C4" w:rsidRDefault="003E769D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AS</w:t>
            </w: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Reaper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</w:t>
            </w: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6E8F0" w14:textId="30E3AB6B" w:rsidR="002824A1" w:rsidRPr="006A27C4" w:rsidRDefault="003E769D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-X-</w:t>
            </w:r>
            <w:r w:rsidRPr="00CF6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4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</w:t>
            </w: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B32103" w14:textId="7C6F2750" w:rsidR="002824A1" w:rsidRPr="006A27C4" w:rsidRDefault="003E769D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-X-</w:t>
            </w:r>
            <w:r w:rsidRPr="00CF6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4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gt; </w:t>
            </w: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aper</w:t>
            </w:r>
          </w:p>
        </w:tc>
      </w:tr>
      <w:tr w:rsidR="002824A1" w:rsidRPr="006A27C4" w14:paraId="5081C53B" w14:textId="77777777" w:rsidTr="006A27C4">
        <w:trPr>
          <w:trHeight w:val="259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58D2" w14:textId="25F80150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co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64BB" w14:textId="3657304E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17BF" w14:textId="49E4FCCC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F4F8" w14:textId="5E25ABAE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1.2</w:t>
            </w:r>
            <w:r w:rsidR="00E06992"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C500B" w:rsidRPr="006A27C4" w14:paraId="699EAF94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EFB1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10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AA2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30D2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A536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AC500B" w:rsidRPr="006A27C4" w14:paraId="5FEE5821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C2FF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13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5846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52A4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35EC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AC500B" w:rsidRPr="006A27C4" w14:paraId="1FA05E9C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912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19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A4A3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C6AD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9CEF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</w:tr>
      <w:tr w:rsidR="00AC500B" w:rsidRPr="006A27C4" w14:paraId="7054BC8B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3BB8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2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F2C3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F269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A29A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AC500B" w:rsidRPr="006A27C4" w14:paraId="748C9BF4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0F16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33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C316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2C2F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F764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AC500B" w:rsidRPr="006A27C4" w14:paraId="547230D2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DDAB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33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70A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8660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8B9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AC500B" w:rsidRPr="006A27C4" w14:paraId="0CA6859B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CA4C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35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F8F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6BDE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F480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C500B" w:rsidRPr="006A27C4" w14:paraId="7DD646EA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3A23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3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3EB5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9878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10F3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1.3</w:t>
            </w:r>
          </w:p>
        </w:tc>
      </w:tr>
      <w:tr w:rsidR="00AC500B" w:rsidRPr="006A27C4" w14:paraId="2678F6EB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7CF7" w14:textId="01964111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3a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69D"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nd trial</w:t>
            </w:r>
            <w:r w:rsidR="003E769D"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D03E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C36D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EB76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3.5</w:t>
            </w:r>
          </w:p>
        </w:tc>
      </w:tr>
      <w:tr w:rsidR="00AC500B" w:rsidRPr="006A27C4" w14:paraId="20907195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622D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7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2CB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C34D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460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AC500B" w:rsidRPr="006A27C4" w14:paraId="745AB765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1846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56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29A5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6E37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1490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AC500B" w:rsidRPr="006A27C4" w14:paraId="79A5924D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AC9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59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2CD7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1C8F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5584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AC500B" w:rsidRPr="006A27C4" w14:paraId="13DB3784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CCC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65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7C72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EF30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F31C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AC500B" w:rsidRPr="006A27C4" w14:paraId="34CE181F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7B39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67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235B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383E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88BA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AC500B" w:rsidRPr="006A27C4" w14:paraId="6D8F96D0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1ADA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7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02E0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1182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82AB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C500B" w:rsidRPr="006A27C4" w14:paraId="1AAADD59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859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85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8FA0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067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5BE3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AC500B" w:rsidRPr="006A27C4" w14:paraId="6FCD4324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568E" w14:textId="5F673FAF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85a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69D"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nd trial</w:t>
            </w:r>
            <w:r w:rsidR="003E769D"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A68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12EF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3BC8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AC500B" w:rsidRPr="006A27C4" w14:paraId="169C5B44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B3F7" w14:textId="6A20F63E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85a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E769D"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d trial</w:t>
            </w:r>
            <w:r w:rsidR="003E769D"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D62E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9F8B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2A6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AC500B" w:rsidRPr="006A27C4" w14:paraId="0DFCBB3F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4D5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85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3A89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8B96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D00A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AC500B" w:rsidRPr="006A27C4" w14:paraId="30FF3BD0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086D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85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06D7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4201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511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AC500B" w:rsidRPr="006A27C4" w14:paraId="28518DB9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5DD9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9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2C04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7BA9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AC94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AC500B" w:rsidRPr="006A27C4" w14:paraId="09BFE7E0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B185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67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27D1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3100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B00F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AC500B" w:rsidRPr="006A27C4" w14:paraId="631A5650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273C" w14:textId="77777777" w:rsidR="002824A1" w:rsidRPr="006A27C4" w:rsidRDefault="002824A1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3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FEBE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F9C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38B" w14:textId="77777777" w:rsidR="002824A1" w:rsidRPr="006A27C4" w:rsidRDefault="002824A1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AC500B" w:rsidRPr="006A27C4" w14:paraId="11BB5B87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44764" w14:textId="77777777" w:rsidR="00AC500B" w:rsidRPr="006A27C4" w:rsidRDefault="00AC500B" w:rsidP="002824A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3B3AD" w14:textId="77777777" w:rsidR="00AC500B" w:rsidRPr="006A27C4" w:rsidRDefault="00AC500B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0C059" w14:textId="77777777" w:rsidR="00AC500B" w:rsidRPr="006A27C4" w:rsidRDefault="00AC500B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001A2" w14:textId="77777777" w:rsidR="00AC500B" w:rsidRPr="006A27C4" w:rsidRDefault="00AC500B" w:rsidP="002824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500B" w:rsidRPr="006A27C4" w14:paraId="38119475" w14:textId="77777777" w:rsidTr="006A27C4">
        <w:trPr>
          <w:trHeight w:val="259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43B0D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A4CF2" w14:textId="67BCE322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AS</w:t>
            </w: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Kir2.1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</w:t>
            </w: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6B6FB" w14:textId="03119349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-X-</w:t>
            </w:r>
            <w:r w:rsidRPr="00CF6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4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/ </w:t>
            </w: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69792" w14:textId="7E57169C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-X-</w:t>
            </w:r>
            <w:r w:rsidRPr="00CF6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4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gt; </w:t>
            </w: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r2.1</w:t>
            </w:r>
          </w:p>
        </w:tc>
      </w:tr>
      <w:tr w:rsidR="00AC500B" w:rsidRPr="006A27C4" w14:paraId="0C198A5C" w14:textId="77777777" w:rsidTr="006A27C4">
        <w:trPr>
          <w:trHeight w:val="259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2B75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co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CAA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0255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925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0.6</w:t>
            </w:r>
          </w:p>
        </w:tc>
      </w:tr>
      <w:tr w:rsidR="00AC500B" w:rsidRPr="006A27C4" w14:paraId="5FE41C91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9DB3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3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B14C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7F35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2D8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2.5</w:t>
            </w:r>
          </w:p>
        </w:tc>
      </w:tr>
      <w:tr w:rsidR="00AC500B" w:rsidRPr="006A27C4" w14:paraId="51F38ABE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C981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67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4A1B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CB64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B683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AC500B" w:rsidRPr="006A27C4" w14:paraId="69068E2D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7BFC" w14:textId="73808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co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nd tri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27AC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C301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EF2E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1.1</w:t>
            </w:r>
          </w:p>
        </w:tc>
      </w:tr>
      <w:tr w:rsidR="00AC500B" w:rsidRPr="006A27C4" w14:paraId="6C307DBF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5B7" w14:textId="54646101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3a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nd tri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5081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223C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0236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1.3</w:t>
            </w:r>
          </w:p>
        </w:tc>
      </w:tr>
      <w:tr w:rsidR="00AC500B" w:rsidRPr="006A27C4" w14:paraId="7F2F2F63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0811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67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B6F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E132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2D21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AC500B" w:rsidRPr="006A27C4" w14:paraId="7AC3E747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F874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7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4DFC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A034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B4B1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AC500B" w:rsidRPr="006A27C4" w14:paraId="63BFDDA8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8E19" w14:textId="19B96B63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co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rd tri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1FEF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FF46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E60A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0.7</w:t>
            </w:r>
          </w:p>
        </w:tc>
      </w:tr>
      <w:tr w:rsidR="00AC500B" w:rsidRPr="006A27C4" w14:paraId="24EEBF3A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4F92" w14:textId="146BD653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3a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rd tri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7033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3E66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C238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0.9</w:t>
            </w:r>
          </w:p>
        </w:tc>
      </w:tr>
      <w:tr w:rsidR="00AC500B" w:rsidRPr="006A27C4" w14:paraId="0063F79E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E896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19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BE7F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FFA7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8AA0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AC500B" w:rsidRPr="006A27C4" w14:paraId="5972571E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138F" w14:textId="4389EB4D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67a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nd tri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2067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F442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FB1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AC500B" w:rsidRPr="006A27C4" w14:paraId="6DD2862E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17BF55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3CE1C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6E4C8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3B9F9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500B" w:rsidRPr="006A27C4" w14:paraId="4607C1F5" w14:textId="77777777" w:rsidTr="006A27C4">
        <w:trPr>
          <w:trHeight w:val="259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659656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50E59" w14:textId="3A0D1CD8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-X-</w:t>
            </w:r>
            <w:r w:rsidRPr="00CF6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4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gt; </w:t>
            </w:r>
            <w:proofErr w:type="spellStart"/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mpTNT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445381" w14:textId="31BE3D59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-X-</w:t>
            </w:r>
            <w:r w:rsidRPr="00CF6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4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gt; </w:t>
            </w: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4480A4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500B" w:rsidRPr="006A27C4" w14:paraId="59F13E53" w14:textId="77777777" w:rsidTr="006A27C4">
        <w:trPr>
          <w:trHeight w:val="259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EE1F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co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D509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6F78" w14:textId="488B5993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0.5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2715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AC500B" w:rsidRPr="006A27C4" w14:paraId="043BA84F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CFF" w14:textId="77777777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3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1A1F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D5AE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1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3373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AC500B" w:rsidRPr="006A27C4" w14:paraId="2D8B2A93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96E4" w14:textId="40DB933A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co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nd tri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B1DF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9A64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DB20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AC500B" w:rsidRPr="006A27C4" w14:paraId="4CEA6B86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1BF9" w14:textId="57753FF3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3a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nd tria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FFBD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DF29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F824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AC500B" w:rsidRPr="006A27C4" w14:paraId="2EB6DFD6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37A" w14:textId="066729AC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co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rd trial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A52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DF4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0.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2C07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  <w:tr w:rsidR="00AC500B" w:rsidRPr="006A27C4" w14:paraId="0DF29EEA" w14:textId="77777777" w:rsidTr="006A27C4">
        <w:trPr>
          <w:trHeight w:val="25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DFAC" w14:textId="1A089CF9" w:rsidR="00AC500B" w:rsidRPr="006A27C4" w:rsidRDefault="00AC500B" w:rsidP="00AC50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43a</w:t>
            </w: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rd tria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958A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F909E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6A27C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1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F429" w14:textId="77777777" w:rsidR="00AC500B" w:rsidRPr="006A27C4" w:rsidRDefault="00AC500B" w:rsidP="00AC50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</w:p>
        </w:tc>
      </w:tr>
    </w:tbl>
    <w:p w14:paraId="5218AF68" w14:textId="2F417C10" w:rsidR="00117E0B" w:rsidRPr="006A27C4" w:rsidRDefault="002824A1" w:rsidP="006D75BA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6A27C4">
        <w:rPr>
          <w:rFonts w:ascii="Arial" w:hAnsi="Arial" w:cs="Arial"/>
          <w:sz w:val="20"/>
          <w:szCs w:val="20"/>
          <w:vertAlign w:val="superscript"/>
        </w:rPr>
        <w:t>a</w:t>
      </w:r>
      <w:r w:rsidRPr="006A27C4">
        <w:rPr>
          <w:rFonts w:ascii="Arial" w:hAnsi="Arial" w:cs="Arial"/>
          <w:sz w:val="20"/>
          <w:szCs w:val="20"/>
        </w:rPr>
        <w:t>R</w:t>
      </w:r>
      <w:r w:rsidR="00141F6A" w:rsidRPr="006A27C4">
        <w:rPr>
          <w:rFonts w:ascii="Arial" w:hAnsi="Arial" w:cs="Arial"/>
          <w:sz w:val="20"/>
          <w:szCs w:val="20"/>
        </w:rPr>
        <w:t>esponse</w:t>
      </w:r>
      <w:proofErr w:type="spellEnd"/>
      <w:r w:rsidR="00141F6A" w:rsidRPr="006A27C4">
        <w:rPr>
          <w:rFonts w:ascii="Arial" w:hAnsi="Arial" w:cs="Arial"/>
          <w:sz w:val="20"/>
          <w:szCs w:val="20"/>
        </w:rPr>
        <w:t xml:space="preserve"> to group-housing </w:t>
      </w:r>
      <w:r w:rsidR="00117E0B" w:rsidRPr="006A27C4">
        <w:rPr>
          <w:rFonts w:ascii="Arial" w:hAnsi="Arial" w:cs="Arial"/>
          <w:sz w:val="20"/>
          <w:szCs w:val="20"/>
        </w:rPr>
        <w:t>expressed as a ratio of activity per fly in groups vs. solo-housed from the 12-hr dark period.</w:t>
      </w:r>
      <w:r w:rsidR="00DD6CCC" w:rsidRPr="006A27C4">
        <w:rPr>
          <w:rFonts w:ascii="Arial" w:hAnsi="Arial" w:cs="Arial"/>
          <w:sz w:val="20"/>
          <w:szCs w:val="20"/>
        </w:rPr>
        <w:t xml:space="preserve"> </w:t>
      </w:r>
      <w:r w:rsidR="00635AFE" w:rsidRPr="006A27C4">
        <w:rPr>
          <w:rFonts w:ascii="Arial" w:hAnsi="Arial" w:cs="Arial"/>
          <w:sz w:val="20"/>
          <w:szCs w:val="20"/>
        </w:rPr>
        <w:t xml:space="preserve">Males used in all experiments (N = </w:t>
      </w:r>
      <w:r w:rsidR="00FA4C92">
        <w:rPr>
          <w:rFonts w:ascii="Arial" w:hAnsi="Arial" w:cs="Arial"/>
          <w:sz w:val="20"/>
          <w:szCs w:val="20"/>
        </w:rPr>
        <w:t>6-8 vials per condition).</w:t>
      </w:r>
    </w:p>
    <w:p w14:paraId="36CD6925" w14:textId="5293497F" w:rsidR="002824A1" w:rsidRPr="006A27C4" w:rsidRDefault="0082281D" w:rsidP="006D75BA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6A27C4">
        <w:rPr>
          <w:rFonts w:ascii="Arial" w:hAnsi="Arial" w:cs="Arial"/>
          <w:sz w:val="20"/>
          <w:szCs w:val="20"/>
          <w:vertAlign w:val="superscript"/>
        </w:rPr>
        <w:t>b</w:t>
      </w:r>
      <w:r w:rsidRPr="006A27C4">
        <w:rPr>
          <w:rFonts w:ascii="Arial" w:hAnsi="Arial" w:cs="Arial"/>
          <w:sz w:val="20"/>
          <w:szCs w:val="20"/>
        </w:rPr>
        <w:t>Underlined</w:t>
      </w:r>
      <w:proofErr w:type="spellEnd"/>
      <w:r w:rsidRPr="006A27C4">
        <w:rPr>
          <w:rFonts w:ascii="Arial" w:hAnsi="Arial" w:cs="Arial"/>
          <w:sz w:val="20"/>
          <w:szCs w:val="20"/>
        </w:rPr>
        <w:t xml:space="preserve"> values</w:t>
      </w:r>
      <w:r w:rsidR="00152840" w:rsidRPr="006A27C4">
        <w:rPr>
          <w:rFonts w:ascii="Arial" w:hAnsi="Arial" w:cs="Arial"/>
          <w:sz w:val="20"/>
          <w:szCs w:val="20"/>
        </w:rPr>
        <w:t xml:space="preserve"> </w:t>
      </w:r>
      <w:r w:rsidRPr="006A27C4">
        <w:rPr>
          <w:rFonts w:ascii="Arial" w:hAnsi="Arial" w:cs="Arial"/>
          <w:sz w:val="20"/>
          <w:szCs w:val="20"/>
        </w:rPr>
        <w:t xml:space="preserve">are </w:t>
      </w:r>
      <w:r w:rsidR="00C37355" w:rsidRPr="006A27C4">
        <w:rPr>
          <w:rFonts w:ascii="Arial" w:hAnsi="Arial" w:cs="Arial"/>
          <w:sz w:val="20"/>
          <w:szCs w:val="20"/>
        </w:rPr>
        <w:t>significantly different from both transgenic controls (</w:t>
      </w:r>
      <w:r w:rsidR="00C37355" w:rsidRPr="006A27C4">
        <w:rPr>
          <w:rFonts w:ascii="Arial" w:hAnsi="Arial" w:cs="Arial"/>
          <w:i/>
          <w:iCs/>
          <w:sz w:val="20"/>
          <w:szCs w:val="20"/>
        </w:rPr>
        <w:t>p</w:t>
      </w:r>
      <w:r w:rsidR="00C37355" w:rsidRPr="006A27C4">
        <w:rPr>
          <w:rFonts w:ascii="Arial" w:hAnsi="Arial" w:cs="Arial"/>
          <w:sz w:val="20"/>
          <w:szCs w:val="20"/>
        </w:rPr>
        <w:t xml:space="preserve"> &lt; 0.0</w:t>
      </w:r>
      <w:r w:rsidR="0043044A" w:rsidRPr="006A27C4">
        <w:rPr>
          <w:rFonts w:ascii="Arial" w:hAnsi="Arial" w:cs="Arial"/>
          <w:sz w:val="20"/>
          <w:szCs w:val="20"/>
        </w:rPr>
        <w:t>5</w:t>
      </w:r>
      <w:r w:rsidR="00C37355" w:rsidRPr="006A27C4">
        <w:rPr>
          <w:rFonts w:ascii="Arial" w:hAnsi="Arial" w:cs="Arial"/>
          <w:sz w:val="20"/>
          <w:szCs w:val="20"/>
        </w:rPr>
        <w:t xml:space="preserve">, </w:t>
      </w:r>
      <w:r w:rsidR="0043044A" w:rsidRPr="006A27C4">
        <w:rPr>
          <w:rFonts w:ascii="Arial" w:hAnsi="Arial" w:cs="Arial"/>
          <w:sz w:val="20"/>
          <w:szCs w:val="20"/>
        </w:rPr>
        <w:t>Dunn’s test with Bonferroni correction).</w:t>
      </w:r>
    </w:p>
    <w:p w14:paraId="2EDAC7EA" w14:textId="16CFA452" w:rsidR="002824A1" w:rsidRPr="006A27C4" w:rsidRDefault="0043044A" w:rsidP="006D75BA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6A27C4">
        <w:rPr>
          <w:rFonts w:ascii="Arial" w:hAnsi="Arial" w:cs="Arial"/>
          <w:sz w:val="20"/>
          <w:szCs w:val="20"/>
          <w:vertAlign w:val="superscript"/>
        </w:rPr>
        <w:t>c</w:t>
      </w:r>
      <w:r w:rsidR="00206479" w:rsidRPr="006A27C4">
        <w:rPr>
          <w:rFonts w:ascii="Arial" w:hAnsi="Arial" w:cs="Arial"/>
          <w:sz w:val="20"/>
          <w:szCs w:val="20"/>
        </w:rPr>
        <w:t>Underlined</w:t>
      </w:r>
      <w:proofErr w:type="spellEnd"/>
      <w:r w:rsidR="00206479" w:rsidRPr="006A27C4">
        <w:rPr>
          <w:rFonts w:ascii="Arial" w:hAnsi="Arial" w:cs="Arial"/>
          <w:sz w:val="20"/>
          <w:szCs w:val="20"/>
        </w:rPr>
        <w:t xml:space="preserve"> values are significantly different than the inactive </w:t>
      </w:r>
      <w:r w:rsidR="00206479" w:rsidRPr="006A27C4">
        <w:rPr>
          <w:rFonts w:ascii="Arial" w:hAnsi="Arial" w:cs="Arial"/>
          <w:i/>
          <w:iCs/>
          <w:sz w:val="20"/>
          <w:szCs w:val="20"/>
        </w:rPr>
        <w:t>TNT</w:t>
      </w:r>
      <w:r w:rsidR="00206479" w:rsidRPr="006A27C4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206479" w:rsidRPr="006A27C4">
        <w:rPr>
          <w:rFonts w:ascii="Arial" w:hAnsi="Arial" w:cs="Arial"/>
          <w:i/>
          <w:iCs/>
          <w:sz w:val="20"/>
          <w:szCs w:val="20"/>
        </w:rPr>
        <w:t>impTNT</w:t>
      </w:r>
      <w:proofErr w:type="spellEnd"/>
      <w:r w:rsidR="00206479" w:rsidRPr="006A27C4">
        <w:rPr>
          <w:rFonts w:ascii="Arial" w:hAnsi="Arial" w:cs="Arial"/>
          <w:sz w:val="20"/>
          <w:szCs w:val="20"/>
        </w:rPr>
        <w:t xml:space="preserve">) control </w:t>
      </w:r>
      <w:r w:rsidR="00A47D51" w:rsidRPr="006A27C4">
        <w:rPr>
          <w:rFonts w:ascii="Arial" w:hAnsi="Arial" w:cs="Arial"/>
          <w:sz w:val="20"/>
          <w:szCs w:val="20"/>
        </w:rPr>
        <w:t>(Mann-Whitney U test).</w:t>
      </w:r>
    </w:p>
    <w:sectPr w:rsidR="002824A1" w:rsidRPr="006A27C4" w:rsidSect="002824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A1"/>
    <w:rsid w:val="0004290D"/>
    <w:rsid w:val="00117E0B"/>
    <w:rsid w:val="00141F6A"/>
    <w:rsid w:val="00152840"/>
    <w:rsid w:val="00206479"/>
    <w:rsid w:val="00277A98"/>
    <w:rsid w:val="002824A1"/>
    <w:rsid w:val="002F5050"/>
    <w:rsid w:val="003B31BE"/>
    <w:rsid w:val="003E769D"/>
    <w:rsid w:val="0043044A"/>
    <w:rsid w:val="004D1062"/>
    <w:rsid w:val="00635AFE"/>
    <w:rsid w:val="006A27C4"/>
    <w:rsid w:val="006D75BA"/>
    <w:rsid w:val="006F6D98"/>
    <w:rsid w:val="007D6E79"/>
    <w:rsid w:val="0082281D"/>
    <w:rsid w:val="008D2DAC"/>
    <w:rsid w:val="00A47D51"/>
    <w:rsid w:val="00AB1A8E"/>
    <w:rsid w:val="00AC500B"/>
    <w:rsid w:val="00C37355"/>
    <w:rsid w:val="00CF6069"/>
    <w:rsid w:val="00D756E6"/>
    <w:rsid w:val="00D75D12"/>
    <w:rsid w:val="00DD6CCC"/>
    <w:rsid w:val="00E06992"/>
    <w:rsid w:val="00FA4C92"/>
    <w:rsid w:val="00FF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6E217"/>
  <w15:chartTrackingRefBased/>
  <w15:docId w15:val="{4099FC5D-EAA4-4A27-9548-FE83142A2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4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4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4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4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27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, William</dc:creator>
  <cp:keywords/>
  <dc:description/>
  <cp:lastModifiedBy>Wu, Binbin</cp:lastModifiedBy>
  <cp:revision>3</cp:revision>
  <cp:lastPrinted>2024-11-05T20:31:00Z</cp:lastPrinted>
  <dcterms:created xsi:type="dcterms:W3CDTF">2024-11-05T20:31:00Z</dcterms:created>
  <dcterms:modified xsi:type="dcterms:W3CDTF">2024-11-05T20:32:00Z</dcterms:modified>
</cp:coreProperties>
</file>